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317" w:tblpY="-1295"/>
        <w:tblOverlap w:val="never"/>
        <w:tblW w:w="1341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1088"/>
        <w:gridCol w:w="1612"/>
        <w:gridCol w:w="1095"/>
        <w:gridCol w:w="1508"/>
        <w:gridCol w:w="1073"/>
        <w:gridCol w:w="1318"/>
        <w:gridCol w:w="1150"/>
        <w:gridCol w:w="15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use of death</w:t>
            </w:r>
          </w:p>
        </w:tc>
        <w:tc>
          <w:tcPr>
            <w:tcW w:w="2700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1 year</w:t>
            </w:r>
          </w:p>
        </w:tc>
        <w:tc>
          <w:tcPr>
            <w:tcW w:w="2603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-3 years</w:t>
            </w:r>
          </w:p>
        </w:tc>
        <w:tc>
          <w:tcPr>
            <w:tcW w:w="2391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gt;3years</w:t>
            </w:r>
          </w:p>
        </w:tc>
        <w:tc>
          <w:tcPr>
            <w:tcW w:w="2708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</w:p>
        </w:tc>
        <w:tc>
          <w:tcPr>
            <w:tcW w:w="108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612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95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0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7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31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15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5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ALL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4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.52</w:t>
            </w:r>
          </w:p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3.01-38.1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2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1.84-14.8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9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26-4.8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6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.2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5.35-17.2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on-cancer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1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38-4.2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7-2.3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3-2.5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0-2.6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Cardi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5-4.2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4-2.0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3-2.6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3-2.3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eases of heart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1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5-4.9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4-2.8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6-2.9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7-2.8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ypertension without heart diseas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2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8-15.3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2-5.9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ortic aneurysm and dissec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heroscle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ebr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5-7.0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1-3.0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3-2.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diseases of arteries, arterioles, capilla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4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41-14.1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7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1-8.6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6-4.7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9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25-6.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neumonia and infl</w:t>
            </w:r>
            <w:r>
              <w:rPr>
                <w:rFonts w:hint="default"/>
                <w:vertAlign w:val="baseline"/>
                <w:lang w:val="en-US" w:eastAsia="zh-CN"/>
              </w:rPr>
              <w:t>uenz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2.5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7-13.9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9.8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1-6.6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phil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ubercul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pticemi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.1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5.69-29.1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-10.0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8.8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3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45-10.1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0-21.6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6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2-27.5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6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5-10.6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spiratory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3-9.8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6.8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4-7.1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4-4.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hronic obstructive pulmonary disease and </w:t>
            </w:r>
            <w:r>
              <w:rPr>
                <w:rFonts w:hint="default"/>
                <w:vertAlign w:val="baseline"/>
                <w:lang w:val="en-US" w:eastAsia="zh-CN"/>
              </w:rPr>
              <w:t>allied Con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3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3-9.8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3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6.8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9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4-7.1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6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4-4.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Gastrointesti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3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6-35.5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omach and duodenal ulcer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onic liver disease and cirrh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4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9-41.1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2.9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3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9-12.6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6.1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6-4.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phritis, nephrotic syndrome and neph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33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9-12.6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0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6.1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8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6-4.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External inju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7-14.0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-10.2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8.9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5-6.0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cidents and adverse effect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9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9-17.6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2.7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-11.0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1-7.5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uicide and self-infl</w:t>
            </w:r>
            <w:r>
              <w:rPr>
                <w:rFonts w:hint="default"/>
                <w:vertAlign w:val="baseline"/>
                <w:lang w:val="en-US" w:eastAsia="zh-CN"/>
              </w:rPr>
              <w:t>icted injury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micide and legal interven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Other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9-4.3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1-3.7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7-4.0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2-3.2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lzheimers (ICD-9 and 10 only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1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5-9.2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7-3.8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abetes mellitu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0-8.5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2-6.4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9-5.6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2-4.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genital anomal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tain conditions originating in perinatal perio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lications of pregnancy, childbirth, puerperium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mptoms, signs and ill-defifi</w:t>
            </w:r>
            <w:r>
              <w:rPr>
                <w:rFonts w:hint="default"/>
                <w:vertAlign w:val="baseline"/>
                <w:lang w:val="en-US" w:eastAsia="zh-CN"/>
              </w:rPr>
              <w:t>ned condition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Other 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0-5.8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1-5.4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9-5.0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01-4.20)</w:t>
            </w:r>
          </w:p>
        </w:tc>
      </w:tr>
    </w:tbl>
    <w:p>
      <w:pPr>
        <w:rPr>
          <w:rFonts w:hint="default"/>
          <w:vertAlign w:val="baseline"/>
          <w:lang w:val="en-US" w:eastAsia="zh-CN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eastAsia" w:cs="Times New Roman"/>
          <w:vertAlign w:val="baseline"/>
          <w:lang w:val="en-US" w:eastAsia="zh-CN"/>
        </w:rPr>
      </w:pPr>
      <w:bookmarkStart w:id="0" w:name="_GoBack"/>
      <w:r>
        <w:rPr>
          <w:rFonts w:hint="default" w:cs="Times New Roman"/>
          <w:vertAlign w:val="baseline"/>
          <w:lang w:val="en-US" w:eastAsia="zh-CN"/>
        </w:rPr>
        <w:t xml:space="preserve">Additional Table 8: Standardized-mortality ratios following gallbladder cancer diagnosis in black patients. </w:t>
      </w:r>
    </w:p>
    <w:bookmarkEnd w:id="0"/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kZjllZmI4ZjkwZWU5NjI5MTI0NDE2NmY1Y2E1NDUifQ=="/>
  </w:docVars>
  <w:rsids>
    <w:rsidRoot w:val="1E494F38"/>
    <w:rsid w:val="01FB1BA7"/>
    <w:rsid w:val="083302D0"/>
    <w:rsid w:val="0AF82DAD"/>
    <w:rsid w:val="10926812"/>
    <w:rsid w:val="1E067988"/>
    <w:rsid w:val="1E494F38"/>
    <w:rsid w:val="2F7557F9"/>
    <w:rsid w:val="3C080524"/>
    <w:rsid w:val="3C087A79"/>
    <w:rsid w:val="3D612914"/>
    <w:rsid w:val="3DAE6768"/>
    <w:rsid w:val="48E26918"/>
    <w:rsid w:val="52D56AED"/>
    <w:rsid w:val="57EC4657"/>
    <w:rsid w:val="58146BCA"/>
    <w:rsid w:val="5B6C2D04"/>
    <w:rsid w:val="68C61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5</Words>
  <Characters>2369</Characters>
  <Lines>0</Lines>
  <Paragraphs>0</Paragraphs>
  <TotalTime>0</TotalTime>
  <ScaleCrop>false</ScaleCrop>
  <LinksUpToDate>false</LinksUpToDate>
  <CharactersWithSpaces>2451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13:50:00Z</dcterms:created>
  <dc:creator>Summer sun</dc:creator>
  <cp:lastModifiedBy>YXT</cp:lastModifiedBy>
  <dcterms:modified xsi:type="dcterms:W3CDTF">2023-02-23T12:17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4A6EFA07DC474359A82CA7D71CF9073A</vt:lpwstr>
  </property>
</Properties>
</file>